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4"/>
        <w:tblpPr w:leftFromText="180" w:rightFromText="180" w:vertAnchor="page" w:horzAnchor="page" w:tblpX="548" w:tblpY="851"/>
        <w:tblW w:w="10891" w:type="dxa"/>
        <w:tblLook w:val="04A0" w:firstRow="1" w:lastRow="0" w:firstColumn="1" w:lastColumn="0" w:noHBand="0" w:noVBand="1"/>
      </w:tblPr>
      <w:tblGrid>
        <w:gridCol w:w="4460"/>
        <w:gridCol w:w="2178"/>
        <w:gridCol w:w="2178"/>
        <w:gridCol w:w="2075"/>
      </w:tblGrid>
      <w:tr w:rsidR="00BF3488" w:rsidRPr="009606BA" w14:paraId="36CC5841" w14:textId="77777777" w:rsidTr="00FF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1" w:type="dxa"/>
            <w:gridSpan w:val="4"/>
          </w:tcPr>
          <w:p w14:paraId="5FE03133" w14:textId="77777777" w:rsidR="00BF3488" w:rsidRPr="002D0C2A" w:rsidRDefault="00BF3488" w:rsidP="00FF34A1">
            <w:pPr>
              <w:jc w:val="both"/>
              <w:rPr>
                <w:rFonts w:cs="Times New Roman"/>
                <w:b w:val="0"/>
                <w:sz w:val="20"/>
                <w:szCs w:val="20"/>
              </w:rPr>
            </w:pPr>
            <w:r w:rsidRPr="005C5A15">
              <w:rPr>
                <w:rFonts w:cs="Times New Roman"/>
                <w:color w:val="C00000"/>
                <w:sz w:val="21"/>
                <w:szCs w:val="21"/>
              </w:rPr>
              <w:t xml:space="preserve">Supplemental Table 2: </w:t>
            </w:r>
            <w:r w:rsidRPr="009606BA">
              <w:rPr>
                <w:rFonts w:cs="Times New Roman"/>
                <w:sz w:val="20"/>
                <w:szCs w:val="20"/>
              </w:rPr>
              <w:t>Multivariable Adjusted Odds Ratios</w:t>
            </w:r>
            <w:r>
              <w:rPr>
                <w:rFonts w:cs="Times New Roman"/>
                <w:sz w:val="20"/>
                <w:szCs w:val="20"/>
              </w:rPr>
              <w:t xml:space="preserve"> (AOR)</w:t>
            </w:r>
            <w:r w:rsidRPr="009606BA">
              <w:rPr>
                <w:rFonts w:cs="Times New Roman"/>
                <w:sz w:val="20"/>
                <w:szCs w:val="20"/>
              </w:rPr>
              <w:t xml:space="preserve"> for </w:t>
            </w:r>
            <w:r>
              <w:rPr>
                <w:rFonts w:cs="Times New Roman"/>
                <w:sz w:val="20"/>
                <w:szCs w:val="20"/>
              </w:rPr>
              <w:t xml:space="preserve">Late-Stage Diagnosis and Multivariable Hazard Ratios (AHR) </w:t>
            </w:r>
            <w:r w:rsidRPr="009606BA">
              <w:rPr>
                <w:rFonts w:cs="Times New Roman"/>
                <w:sz w:val="20"/>
                <w:szCs w:val="20"/>
              </w:rPr>
              <w:t xml:space="preserve">for Breast Cancer </w:t>
            </w:r>
            <w:r>
              <w:rPr>
                <w:rFonts w:cs="Times New Roman"/>
                <w:sz w:val="20"/>
                <w:szCs w:val="20"/>
              </w:rPr>
              <w:t xml:space="preserve">Mortality, SEER </w:t>
            </w:r>
            <w:r>
              <w:rPr>
                <w:rFonts w:eastAsia="Calibri" w:cs="Times New Roman"/>
                <w:sz w:val="20"/>
                <w:szCs w:val="20"/>
              </w:rPr>
              <w:t>women</w:t>
            </w:r>
            <w:r w:rsidRPr="009606BA">
              <w:rPr>
                <w:rFonts w:eastAsia="Calibri" w:cs="Times New Roman"/>
                <w:sz w:val="20"/>
                <w:szCs w:val="20"/>
              </w:rPr>
              <w:t xml:space="preserve"> diagnosed between 2000 through 2016</w:t>
            </w:r>
            <w:r>
              <w:rPr>
                <w:rFonts w:eastAsia="Calibri" w:cs="Times New Roman"/>
                <w:sz w:val="20"/>
                <w:szCs w:val="20"/>
              </w:rPr>
              <w:t>, stratified by ER/PR status.</w:t>
            </w:r>
          </w:p>
        </w:tc>
      </w:tr>
      <w:tr w:rsidR="00BF3488" w:rsidRPr="009606BA" w14:paraId="14C2B38D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58629093" w14:textId="77777777" w:rsidR="00BF3488" w:rsidRPr="004C12F1" w:rsidRDefault="00BF3488" w:rsidP="00FF34A1">
            <w:pPr>
              <w:rPr>
                <w:rFonts w:cs="Times New Roman"/>
              </w:rPr>
            </w:pPr>
          </w:p>
        </w:tc>
        <w:tc>
          <w:tcPr>
            <w:tcW w:w="2178" w:type="dxa"/>
          </w:tcPr>
          <w:p w14:paraId="585144DF" w14:textId="77777777" w:rsidR="00BF3488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+/PR+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</w:p>
          <w:p w14:paraId="40CC0750" w14:textId="77777777" w:rsidR="00BF3488" w:rsidRPr="009606BA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 xml:space="preserve"> (95% CI)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178" w:type="dxa"/>
          </w:tcPr>
          <w:p w14:paraId="6E415BE8" w14:textId="77777777" w:rsidR="00BF3488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+/PR- or ER-/PR+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</w:p>
          <w:p w14:paraId="5C6FB6EF" w14:textId="77777777" w:rsidR="00BF3488" w:rsidRPr="009606BA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>(95% CI)</w:t>
            </w:r>
            <w:r w:rsidRPr="002D0C2A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075" w:type="dxa"/>
          </w:tcPr>
          <w:p w14:paraId="44C9DF24" w14:textId="77777777" w:rsidR="00BF3488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-/PR-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</w:p>
          <w:p w14:paraId="0F824CA3" w14:textId="77777777" w:rsidR="00BF3488" w:rsidRPr="009606BA" w:rsidRDefault="00BF3488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>(95% CI)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, b</w:t>
            </w:r>
          </w:p>
        </w:tc>
      </w:tr>
      <w:tr w:rsidR="00BF3488" w:rsidRPr="009606BA" w14:paraId="1789EA30" w14:textId="77777777" w:rsidTr="00FF34A1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1" w:type="dxa"/>
            <w:gridSpan w:val="4"/>
          </w:tcPr>
          <w:p w14:paraId="0C6EF3C1" w14:textId="77777777" w:rsidR="00BF3488" w:rsidRPr="009606BA" w:rsidRDefault="00BF3488" w:rsidP="00FF34A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 </w:t>
            </w:r>
            <w:r w:rsidRPr="00935C3C">
              <w:rPr>
                <w:rFonts w:cs="Times New Roman"/>
                <w:sz w:val="20"/>
                <w:szCs w:val="20"/>
              </w:rPr>
              <w:t>Odds for Late-Stage Diagnosis</w:t>
            </w:r>
          </w:p>
        </w:tc>
      </w:tr>
      <w:tr w:rsidR="00BF3488" w:rsidRPr="009606BA" w14:paraId="122BDE4F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20E9FA52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sz w:val="20"/>
                <w:szCs w:val="20"/>
              </w:rPr>
              <w:t>Race/ Ethnicity-Rurality</w:t>
            </w:r>
            <w:r w:rsidRPr="009606BA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2178" w:type="dxa"/>
          </w:tcPr>
          <w:p w14:paraId="4B34EF2F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78" w:type="dxa"/>
          </w:tcPr>
          <w:p w14:paraId="48C8BE48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75" w:type="dxa"/>
          </w:tcPr>
          <w:p w14:paraId="5838B2B0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F3488" w:rsidRPr="009606BA" w14:paraId="1E5CE411" w14:textId="77777777" w:rsidTr="00BF348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37FC4468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 (Referent)</w:t>
            </w:r>
          </w:p>
        </w:tc>
        <w:tc>
          <w:tcPr>
            <w:tcW w:w="2178" w:type="dxa"/>
          </w:tcPr>
          <w:p w14:paraId="63D91D1A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8" w:type="dxa"/>
          </w:tcPr>
          <w:p w14:paraId="1B3E47B0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075" w:type="dxa"/>
          </w:tcPr>
          <w:p w14:paraId="3F50EB3A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BF3488" w:rsidRPr="009606BA" w14:paraId="39A3A4E7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6CA62B67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178" w:type="dxa"/>
          </w:tcPr>
          <w:p w14:paraId="3DDBF658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34 (1.30 – 1.37)</w:t>
            </w:r>
          </w:p>
        </w:tc>
        <w:tc>
          <w:tcPr>
            <w:tcW w:w="2178" w:type="dxa"/>
          </w:tcPr>
          <w:p w14:paraId="3A866569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9 (1.23 – 1.35)</w:t>
            </w:r>
          </w:p>
        </w:tc>
        <w:tc>
          <w:tcPr>
            <w:tcW w:w="2075" w:type="dxa"/>
          </w:tcPr>
          <w:p w14:paraId="50ED4602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9 (1.25 – 1.34)</w:t>
            </w:r>
          </w:p>
        </w:tc>
      </w:tr>
      <w:tr w:rsidR="00BF3488" w:rsidRPr="009606BA" w14:paraId="4D8FB496" w14:textId="77777777" w:rsidTr="00BF34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55F9F427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– Urban  </w:t>
            </w:r>
          </w:p>
        </w:tc>
        <w:tc>
          <w:tcPr>
            <w:tcW w:w="2178" w:type="dxa"/>
          </w:tcPr>
          <w:p w14:paraId="71186BE2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1 (0.98 – 1.03)</w:t>
            </w:r>
          </w:p>
        </w:tc>
        <w:tc>
          <w:tcPr>
            <w:tcW w:w="2178" w:type="dxa"/>
          </w:tcPr>
          <w:p w14:paraId="50EFB6A2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99 (0.93 – 1.04)</w:t>
            </w:r>
          </w:p>
        </w:tc>
        <w:tc>
          <w:tcPr>
            <w:tcW w:w="2075" w:type="dxa"/>
          </w:tcPr>
          <w:p w14:paraId="173E56AC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5 (1.00 – 1.10)</w:t>
            </w:r>
          </w:p>
        </w:tc>
      </w:tr>
      <w:tr w:rsidR="00BF3488" w:rsidRPr="009606BA" w14:paraId="7BBC3FF5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1D0FCFDC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178" w:type="dxa"/>
          </w:tcPr>
          <w:p w14:paraId="02A5FDF2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6 (1.24 – 1.29)</w:t>
            </w:r>
          </w:p>
        </w:tc>
        <w:tc>
          <w:tcPr>
            <w:tcW w:w="2178" w:type="dxa"/>
          </w:tcPr>
          <w:p w14:paraId="350BEA48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9 (1.23 – 1.35)</w:t>
            </w:r>
          </w:p>
        </w:tc>
        <w:tc>
          <w:tcPr>
            <w:tcW w:w="2075" w:type="dxa"/>
          </w:tcPr>
          <w:p w14:paraId="25279CEF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3 (1.18 – 1.28)</w:t>
            </w:r>
          </w:p>
        </w:tc>
      </w:tr>
      <w:tr w:rsidR="00BF3488" w:rsidRPr="009606BA" w14:paraId="0C7571B4" w14:textId="77777777" w:rsidTr="00BF348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7FEE909D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7E2EC58D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2 (0.99 – 1.05)</w:t>
            </w:r>
          </w:p>
        </w:tc>
        <w:tc>
          <w:tcPr>
            <w:tcW w:w="2178" w:type="dxa"/>
          </w:tcPr>
          <w:p w14:paraId="635DAF6D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96 (0.90 – 1.01)</w:t>
            </w:r>
          </w:p>
        </w:tc>
        <w:tc>
          <w:tcPr>
            <w:tcW w:w="2075" w:type="dxa"/>
          </w:tcPr>
          <w:p w14:paraId="1C1FD685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1 (0.96 – 1.06)</w:t>
            </w:r>
          </w:p>
        </w:tc>
      </w:tr>
      <w:tr w:rsidR="00BF3488" w:rsidRPr="009606BA" w14:paraId="56D12E94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1097C183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28E77E21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2 (1.13 – 1.33)</w:t>
            </w:r>
          </w:p>
        </w:tc>
        <w:tc>
          <w:tcPr>
            <w:tcW w:w="2178" w:type="dxa"/>
          </w:tcPr>
          <w:p w14:paraId="53DE9306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8 (1.10 – 1.50)</w:t>
            </w:r>
          </w:p>
        </w:tc>
        <w:tc>
          <w:tcPr>
            <w:tcW w:w="2075" w:type="dxa"/>
          </w:tcPr>
          <w:p w14:paraId="1CBB419F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37 (1.23 – 1.53)</w:t>
            </w:r>
          </w:p>
        </w:tc>
      </w:tr>
      <w:tr w:rsidR="00BF3488" w:rsidRPr="009606BA" w14:paraId="792D5EA3" w14:textId="77777777" w:rsidTr="00BF3488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31F4B7FC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 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14431EAF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90 (0.78 – 1.03)</w:t>
            </w:r>
          </w:p>
        </w:tc>
        <w:tc>
          <w:tcPr>
            <w:tcW w:w="2178" w:type="dxa"/>
          </w:tcPr>
          <w:p w14:paraId="6DFCD4C5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5 (0.78 – 1.41)</w:t>
            </w:r>
          </w:p>
        </w:tc>
        <w:tc>
          <w:tcPr>
            <w:tcW w:w="2075" w:type="dxa"/>
          </w:tcPr>
          <w:p w14:paraId="177B886C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17 (0.90 – 1.53)</w:t>
            </w:r>
          </w:p>
        </w:tc>
      </w:tr>
      <w:tr w:rsidR="00BF3488" w:rsidRPr="009606BA" w14:paraId="071D4C9D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5C949763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4B809AB0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12 (1.01 – 1.25)</w:t>
            </w:r>
          </w:p>
        </w:tc>
        <w:tc>
          <w:tcPr>
            <w:tcW w:w="2178" w:type="dxa"/>
          </w:tcPr>
          <w:p w14:paraId="1FBB3718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2 (0.96 – 1.55)</w:t>
            </w:r>
          </w:p>
        </w:tc>
        <w:tc>
          <w:tcPr>
            <w:tcW w:w="2075" w:type="dxa"/>
          </w:tcPr>
          <w:p w14:paraId="6C3D4F6F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22 (1.01 – 1.48)</w:t>
            </w:r>
          </w:p>
        </w:tc>
      </w:tr>
      <w:tr w:rsidR="00BF3488" w:rsidRPr="009606BA" w14:paraId="43FF25E2" w14:textId="77777777" w:rsidTr="00FF34A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1" w:type="dxa"/>
            <w:gridSpan w:val="4"/>
          </w:tcPr>
          <w:p w14:paraId="0A10DD1C" w14:textId="77777777" w:rsidR="00BF3488" w:rsidRPr="009606BA" w:rsidRDefault="00BF3488" w:rsidP="00FF34A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 </w:t>
            </w:r>
            <w:r w:rsidRPr="00935C3C">
              <w:rPr>
                <w:rFonts w:cs="Times New Roman"/>
                <w:sz w:val="20"/>
                <w:szCs w:val="20"/>
              </w:rPr>
              <w:t xml:space="preserve">Risk </w:t>
            </w:r>
            <w:r>
              <w:rPr>
                <w:rFonts w:cs="Times New Roman"/>
                <w:sz w:val="20"/>
                <w:szCs w:val="20"/>
              </w:rPr>
              <w:t>of</w:t>
            </w:r>
            <w:r w:rsidRPr="00935C3C">
              <w:rPr>
                <w:rFonts w:cs="Times New Roman"/>
                <w:sz w:val="20"/>
                <w:szCs w:val="20"/>
              </w:rPr>
              <w:t xml:space="preserve"> Breast Cancer Death</w:t>
            </w:r>
          </w:p>
        </w:tc>
      </w:tr>
      <w:tr w:rsidR="00BF3488" w:rsidRPr="009606BA" w14:paraId="7AF378A1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2E5D171C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sz w:val="20"/>
                <w:szCs w:val="20"/>
              </w:rPr>
              <w:t>Race/ Ethnicity-Rurality</w:t>
            </w:r>
          </w:p>
        </w:tc>
        <w:tc>
          <w:tcPr>
            <w:tcW w:w="2178" w:type="dxa"/>
          </w:tcPr>
          <w:p w14:paraId="444C5601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78" w:type="dxa"/>
          </w:tcPr>
          <w:p w14:paraId="3F8C2D1E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75" w:type="dxa"/>
          </w:tcPr>
          <w:p w14:paraId="7FABC00C" w14:textId="77777777" w:rsidR="00BF3488" w:rsidRPr="009606B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F3488" w:rsidRPr="009606BA" w14:paraId="759A78C6" w14:textId="77777777" w:rsidTr="00BF348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6967A475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 (Referent)</w:t>
            </w:r>
          </w:p>
        </w:tc>
        <w:tc>
          <w:tcPr>
            <w:tcW w:w="2178" w:type="dxa"/>
          </w:tcPr>
          <w:p w14:paraId="481D12F7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178" w:type="dxa"/>
          </w:tcPr>
          <w:p w14:paraId="1E6D6E3E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075" w:type="dxa"/>
          </w:tcPr>
          <w:p w14:paraId="672AF233" w14:textId="77777777" w:rsidR="00BF3488" w:rsidRPr="00935C3C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35C3C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BF3488" w:rsidRPr="009606BA" w14:paraId="629F28BD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42183380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178" w:type="dxa"/>
          </w:tcPr>
          <w:p w14:paraId="357C7ACF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57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51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64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038031B7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51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4</w:t>
            </w:r>
            <w:r w:rsidRPr="00AB003A">
              <w:rPr>
                <w:rFonts w:cs="Times New Roman"/>
                <w:bCs/>
                <w:sz w:val="20"/>
                <w:szCs w:val="20"/>
              </w:rPr>
              <w:t>3 – 1.</w:t>
            </w:r>
            <w:r>
              <w:rPr>
                <w:rFonts w:cs="Times New Roman"/>
                <w:bCs/>
                <w:sz w:val="20"/>
                <w:szCs w:val="20"/>
              </w:rPr>
              <w:t>60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67FFFD23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32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27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38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</w:tr>
      <w:tr w:rsidR="00BF3488" w:rsidRPr="009606BA" w14:paraId="75235D88" w14:textId="77777777" w:rsidTr="00BF348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0EEAD2A0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– Urban  </w:t>
            </w:r>
          </w:p>
        </w:tc>
        <w:tc>
          <w:tcPr>
            <w:tcW w:w="2178" w:type="dxa"/>
          </w:tcPr>
          <w:p w14:paraId="619EF02E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9</w:t>
            </w:r>
            <w:r>
              <w:rPr>
                <w:rFonts w:cs="Times New Roman"/>
                <w:bCs/>
                <w:sz w:val="20"/>
                <w:szCs w:val="20"/>
              </w:rPr>
              <w:t>2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87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</w:t>
            </w: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>.</w:t>
            </w:r>
            <w:r>
              <w:rPr>
                <w:rFonts w:cs="Times New Roman"/>
                <w:bCs/>
                <w:sz w:val="20"/>
                <w:szCs w:val="20"/>
              </w:rPr>
              <w:t>97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29710D6C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93 (0.8</w:t>
            </w:r>
            <w:r>
              <w:rPr>
                <w:rFonts w:cs="Times New Roman"/>
                <w:bCs/>
                <w:sz w:val="20"/>
                <w:szCs w:val="20"/>
              </w:rPr>
              <w:t>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0</w:t>
            </w:r>
            <w:r>
              <w:rPr>
                <w:rFonts w:cs="Times New Roman"/>
                <w:bCs/>
                <w:sz w:val="20"/>
                <w:szCs w:val="20"/>
              </w:rPr>
              <w:t>1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711CB39C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</w:t>
            </w:r>
            <w:r>
              <w:rPr>
                <w:rFonts w:cs="Times New Roman"/>
                <w:bCs/>
                <w:sz w:val="20"/>
                <w:szCs w:val="20"/>
              </w:rPr>
              <w:t>78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7</w:t>
            </w:r>
            <w:r>
              <w:rPr>
                <w:rFonts w:cs="Times New Roman"/>
                <w:bCs/>
                <w:sz w:val="20"/>
                <w:szCs w:val="20"/>
              </w:rPr>
              <w:t>4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0.8</w:t>
            </w:r>
            <w:r>
              <w:rPr>
                <w:rFonts w:cs="Times New Roman"/>
                <w:bCs/>
                <w:sz w:val="20"/>
                <w:szCs w:val="20"/>
              </w:rPr>
              <w:t>4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</w:tr>
      <w:tr w:rsidR="00BF3488" w:rsidRPr="009606BA" w14:paraId="4C78B5DD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68C81FF7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178" w:type="dxa"/>
          </w:tcPr>
          <w:p w14:paraId="607F46C8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1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0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14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0DCB50C2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16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08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24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4BE5DDBF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0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0</w:t>
            </w: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1</w:t>
            </w: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</w:tr>
      <w:tr w:rsidR="00BF3488" w:rsidRPr="009606BA" w14:paraId="6B501D01" w14:textId="77777777" w:rsidTr="00BF348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4DE5B215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7FED9E73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</w:t>
            </w:r>
            <w:r>
              <w:rPr>
                <w:rFonts w:cs="Times New Roman"/>
                <w:bCs/>
                <w:sz w:val="20"/>
                <w:szCs w:val="20"/>
              </w:rPr>
              <w:t>4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>.</w:t>
            </w:r>
            <w:r>
              <w:rPr>
                <w:rFonts w:cs="Times New Roman"/>
                <w:bCs/>
                <w:sz w:val="20"/>
                <w:szCs w:val="20"/>
              </w:rPr>
              <w:t>99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09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59E4A546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</w:t>
            </w:r>
            <w:r>
              <w:rPr>
                <w:rFonts w:cs="Times New Roman"/>
                <w:bCs/>
                <w:sz w:val="20"/>
                <w:szCs w:val="20"/>
              </w:rPr>
              <w:t>8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</w:rPr>
              <w:t>(1.0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1</w:t>
            </w:r>
            <w:r>
              <w:rPr>
                <w:rFonts w:cs="Times New Roman"/>
                <w:bCs/>
                <w:sz w:val="20"/>
                <w:szCs w:val="20"/>
              </w:rPr>
              <w:t>6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33A5663E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06 (1.00 – 1.1</w:t>
            </w:r>
            <w:r>
              <w:rPr>
                <w:rFonts w:cs="Times New Roman"/>
                <w:bCs/>
                <w:sz w:val="20"/>
                <w:szCs w:val="20"/>
              </w:rPr>
              <w:t>3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</w:tr>
      <w:tr w:rsidR="00BF3488" w:rsidRPr="009606BA" w14:paraId="4B89FEBB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7B75B050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6CF9DE20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5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31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70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48CB7593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33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1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61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406A5D4C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29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1.</w:t>
            </w:r>
            <w:r>
              <w:rPr>
                <w:rFonts w:cs="Times New Roman"/>
                <w:bCs/>
                <w:sz w:val="20"/>
                <w:szCs w:val="20"/>
              </w:rPr>
              <w:t>1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46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</w:tr>
      <w:tr w:rsidR="00BF3488" w:rsidRPr="009606BA" w14:paraId="1CE5761C" w14:textId="77777777" w:rsidTr="00BF34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07FE28C6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 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3C6EE96E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8</w:t>
            </w:r>
            <w:r>
              <w:rPr>
                <w:rFonts w:cs="Times New Roman"/>
                <w:bCs/>
                <w:sz w:val="20"/>
                <w:szCs w:val="20"/>
              </w:rPr>
              <w:t>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6</w:t>
            </w:r>
            <w:r>
              <w:rPr>
                <w:rFonts w:cs="Times New Roman"/>
                <w:bCs/>
                <w:sz w:val="20"/>
                <w:szCs w:val="20"/>
              </w:rPr>
              <w:t>4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1</w:t>
            </w:r>
            <w:r>
              <w:rPr>
                <w:rFonts w:cs="Times New Roman"/>
                <w:bCs/>
                <w:sz w:val="20"/>
                <w:szCs w:val="20"/>
              </w:rPr>
              <w:t>3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05FDEEF7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6</w:t>
            </w:r>
            <w:r>
              <w:rPr>
                <w:rFonts w:cs="Times New Roman"/>
                <w:bCs/>
                <w:sz w:val="20"/>
                <w:szCs w:val="20"/>
              </w:rPr>
              <w:t>2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3</w:t>
            </w:r>
            <w:r>
              <w:rPr>
                <w:rFonts w:cs="Times New Roman"/>
                <w:bCs/>
                <w:sz w:val="20"/>
                <w:szCs w:val="20"/>
              </w:rPr>
              <w:t>7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0</w:t>
            </w:r>
            <w:r>
              <w:rPr>
                <w:rFonts w:cs="Times New Roman"/>
                <w:bCs/>
                <w:sz w:val="20"/>
                <w:szCs w:val="20"/>
              </w:rPr>
              <w:t>5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79C53093" w14:textId="77777777" w:rsidR="00BF3488" w:rsidRPr="00AB003A" w:rsidRDefault="00BF3488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0.</w:t>
            </w:r>
            <w:r>
              <w:rPr>
                <w:rFonts w:cs="Times New Roman"/>
                <w:bCs/>
                <w:sz w:val="20"/>
                <w:szCs w:val="20"/>
              </w:rPr>
              <w:t>76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54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>9)</w:t>
            </w:r>
          </w:p>
        </w:tc>
      </w:tr>
      <w:tr w:rsidR="00BF3488" w:rsidRPr="009606BA" w14:paraId="269F20BE" w14:textId="77777777" w:rsidTr="00BF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0" w:type="dxa"/>
          </w:tcPr>
          <w:p w14:paraId="29F0C9A5" w14:textId="77777777" w:rsidR="00BF3488" w:rsidRPr="009606BA" w:rsidRDefault="00BF3488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178" w:type="dxa"/>
          </w:tcPr>
          <w:p w14:paraId="15747EA2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06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87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29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14:paraId="312ACF77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AB003A">
              <w:rPr>
                <w:rFonts w:cs="Times New Roman"/>
                <w:bCs/>
                <w:sz w:val="20"/>
                <w:szCs w:val="20"/>
              </w:rPr>
              <w:t>1.</w:t>
            </w:r>
            <w:r>
              <w:rPr>
                <w:rFonts w:cs="Times New Roman"/>
                <w:bCs/>
                <w:sz w:val="20"/>
                <w:szCs w:val="20"/>
              </w:rPr>
              <w:t>00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72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38</w:t>
            </w:r>
            <w:r w:rsidRPr="00AB003A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5265CE10" w14:textId="77777777" w:rsidR="00BF3488" w:rsidRPr="00AB003A" w:rsidRDefault="00BF3488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sz w:val="20"/>
                <w:szCs w:val="20"/>
              </w:rPr>
              <w:t>0</w:t>
            </w:r>
            <w:r w:rsidRPr="00AB003A">
              <w:rPr>
                <w:rFonts w:cs="Times New Roman"/>
                <w:bCs/>
                <w:sz w:val="20"/>
                <w:szCs w:val="20"/>
              </w:rPr>
              <w:t>.</w:t>
            </w:r>
            <w:r>
              <w:rPr>
                <w:rFonts w:cs="Times New Roman"/>
                <w:bCs/>
                <w:sz w:val="20"/>
                <w:szCs w:val="20"/>
              </w:rPr>
              <w:t>9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cs="Times New Roman"/>
                <w:bCs/>
                <w:sz w:val="20"/>
                <w:szCs w:val="20"/>
              </w:rPr>
              <w:t>75</w:t>
            </w:r>
            <w:r w:rsidRPr="00AB003A">
              <w:rPr>
                <w:rFonts w:cs="Times New Roman"/>
                <w:bCs/>
                <w:sz w:val="20"/>
                <w:szCs w:val="20"/>
              </w:rPr>
              <w:t xml:space="preserve"> – 1.</w:t>
            </w:r>
            <w:r>
              <w:rPr>
                <w:rFonts w:cs="Times New Roman"/>
                <w:bCs/>
                <w:sz w:val="20"/>
                <w:szCs w:val="20"/>
              </w:rPr>
              <w:t>2</w:t>
            </w:r>
            <w:r w:rsidRPr="00AB003A">
              <w:rPr>
                <w:rFonts w:cs="Times New Roman"/>
                <w:bCs/>
                <w:sz w:val="20"/>
                <w:szCs w:val="20"/>
              </w:rPr>
              <w:t>1)</w:t>
            </w:r>
          </w:p>
        </w:tc>
      </w:tr>
      <w:tr w:rsidR="00BF3488" w:rsidRPr="009606BA" w14:paraId="2EB8CC49" w14:textId="77777777" w:rsidTr="00FF34A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1" w:type="dxa"/>
            <w:gridSpan w:val="4"/>
          </w:tcPr>
          <w:p w14:paraId="41B7E633" w14:textId="77777777" w:rsidR="00BF3488" w:rsidRDefault="00BF3488" w:rsidP="00FF34A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5C3C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Odds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of late-stage diagnosis models a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djusted for age, SEER registry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county-level SES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and county-level HCA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.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47070FD0" w14:textId="77777777" w:rsidR="00BF3488" w:rsidRPr="00935C3C" w:rsidRDefault="00BF3488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Risk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of breast cancer models adjusted for age, SEER registry, ER/PR status, county-level SES,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county-level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HCA, surgical treatment, radiation therapy, chemotherapy, and late-stage diagnosis.</w:t>
            </w:r>
          </w:p>
          <w:p w14:paraId="74F67DDE" w14:textId="77777777" w:rsidR="00BF3488" w:rsidRDefault="00BF3488" w:rsidP="00FF34A1">
            <w:pPr>
              <w:rPr>
                <w:rFonts w:cs="Times New Roman"/>
                <w:sz w:val="20"/>
                <w:szCs w:val="20"/>
              </w:rPr>
            </w:pP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AOR = Adjusted Odds Ratios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.</w:t>
            </w:r>
          </w:p>
          <w:p w14:paraId="2F47AFA6" w14:textId="77777777" w:rsidR="00BF3488" w:rsidRPr="00935C3C" w:rsidRDefault="00BF3488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AHR = Adjusted Hazard Ratios.</w:t>
            </w:r>
          </w:p>
          <w:p w14:paraId="6C2A52D6" w14:textId="77777777" w:rsidR="00BF3488" w:rsidRPr="00AB003A" w:rsidRDefault="00BF3488" w:rsidP="00FF34A1">
            <w:pPr>
              <w:rPr>
                <w:rFonts w:cs="Times New Roman"/>
                <w:bCs w:val="0"/>
                <w:sz w:val="20"/>
                <w:szCs w:val="20"/>
              </w:rPr>
            </w:pP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old indicates significance </w:t>
            </w:r>
            <w:r w:rsidRPr="00935C3C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p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value</w:t>
            </w:r>
            <w:r w:rsidRPr="00935C3C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≤ 0.05.</w:t>
            </w:r>
          </w:p>
        </w:tc>
      </w:tr>
    </w:tbl>
    <w:p w14:paraId="10242749" w14:textId="77777777" w:rsidR="008B46F2" w:rsidRDefault="008B46F2">
      <w:bookmarkStart w:id="0" w:name="_GoBack"/>
      <w:bookmarkEnd w:id="0"/>
    </w:p>
    <w:sectPr w:rsidR="008B46F2" w:rsidSect="004C1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88"/>
    <w:rsid w:val="00050BCA"/>
    <w:rsid w:val="000A56B2"/>
    <w:rsid w:val="001678D5"/>
    <w:rsid w:val="001870C5"/>
    <w:rsid w:val="0019325E"/>
    <w:rsid w:val="001A5658"/>
    <w:rsid w:val="001C19DC"/>
    <w:rsid w:val="002316F9"/>
    <w:rsid w:val="00372EF0"/>
    <w:rsid w:val="004C12F1"/>
    <w:rsid w:val="00585348"/>
    <w:rsid w:val="00590F6B"/>
    <w:rsid w:val="005F139B"/>
    <w:rsid w:val="00697AB6"/>
    <w:rsid w:val="00725D64"/>
    <w:rsid w:val="00780F85"/>
    <w:rsid w:val="00862918"/>
    <w:rsid w:val="008B46F2"/>
    <w:rsid w:val="00976610"/>
    <w:rsid w:val="00A02004"/>
    <w:rsid w:val="00A37DAB"/>
    <w:rsid w:val="00B21B20"/>
    <w:rsid w:val="00B3604B"/>
    <w:rsid w:val="00B870BA"/>
    <w:rsid w:val="00BF3488"/>
    <w:rsid w:val="00C529EE"/>
    <w:rsid w:val="00CD37C6"/>
    <w:rsid w:val="00F01954"/>
    <w:rsid w:val="00F03635"/>
    <w:rsid w:val="00F81B98"/>
    <w:rsid w:val="00F8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21BA"/>
  <w15:chartTrackingRefBased/>
  <w15:docId w15:val="{BC0CF788-5ED4-3143-A0F3-107D9427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488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BF348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ak, Sydney</dc:creator>
  <cp:keywords/>
  <dc:description/>
  <cp:lastModifiedBy>Kamatchi Govindaraj</cp:lastModifiedBy>
  <cp:revision>2</cp:revision>
  <dcterms:created xsi:type="dcterms:W3CDTF">2022-11-04T20:24:00Z</dcterms:created>
  <dcterms:modified xsi:type="dcterms:W3CDTF">2022-12-05T10:49:00Z</dcterms:modified>
</cp:coreProperties>
</file>